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60" w:type="dxa"/>
        <w:jc w:val="left"/>
        <w:tblInd w:w="-12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993"/>
        <w:gridCol w:w="1323"/>
        <w:gridCol w:w="1030"/>
        <w:gridCol w:w="1045"/>
        <w:gridCol w:w="1112"/>
        <w:gridCol w:w="1778"/>
        <w:gridCol w:w="1778"/>
        <w:gridCol w:w="1778"/>
        <w:gridCol w:w="1779"/>
        <w:gridCol w:w="1984"/>
      </w:tblGrid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Source (first author, year of publication)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(PubMed ID)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  <w:t xml:space="preserve">Languag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Country (study site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Study-design + Day of sample collectio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No.  of participants with malaria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No. of control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easure of outcome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Total cholesterol (TC)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High-density lipoprotein (HDL)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Low-density lipoprotein (LDL)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Triglycerides (T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Other findings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diaga et al. 2002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12088575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anc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trospective case-control in febrile patients returning from the tropics. Day: “0”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 age* (SD) pt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4 ± 11 y.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Controls: 36  ± 14 y. and male sex* (67.5% vs. 67.4%)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N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29 tota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16 </w:t>
            </w:r>
            <w:r>
              <w:rPr>
                <w:i/>
                <w:sz w:val="18"/>
                <w:lang w:val="en-US"/>
              </w:rPr>
              <w:t>P. f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6 </w:t>
            </w:r>
            <w:r>
              <w:rPr>
                <w:i/>
                <w:sz w:val="18"/>
                <w:lang w:val="en-US"/>
              </w:rPr>
              <w:t>P. o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5 </w:t>
            </w:r>
            <w:r>
              <w:rPr>
                <w:i/>
                <w:sz w:val="18"/>
                <w:lang w:val="en-US"/>
              </w:rPr>
              <w:t>P. v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 </w:t>
            </w:r>
            <w:r>
              <w:rPr>
                <w:i/>
                <w:sz w:val="18"/>
                <w:lang w:val="en-GB"/>
              </w:rPr>
              <w:t>P. m</w:t>
            </w:r>
            <w:r>
              <w:rPr>
                <w:sz w:val="18"/>
                <w:lang w:val="en-GB"/>
              </w:rPr>
              <w:t xml:space="preserve">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2 tota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 viral disease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55 bacterial diseas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 parasit diseas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5 non-infectious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dds Ratio + frequency (%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ocholesterolemia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0% (21/53) patients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2% (1/45) controls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djusted OR 75.22 (95% CI 4.6-1227.7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&lt;0.05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Hypocholesterolemia more frequent in infection with  </w:t>
            </w:r>
            <w:r>
              <w:rPr>
                <w:i/>
                <w:sz w:val="18"/>
                <w:lang w:val="en-GB"/>
              </w:rPr>
              <w:t>P. falciparum</w:t>
            </w:r>
            <w:r>
              <w:rPr>
                <w:sz w:val="18"/>
                <w:lang w:val="en-GB"/>
              </w:rPr>
              <w:t xml:space="preserve"> (20/26) than in other species (1/7). P-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utt off: &lt; 2,39 g/d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ertriglyceridemia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56% (28/53)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3% (15/45)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&lt;0.05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ut off: &gt; 1.54 g/L</w:t>
            </w:r>
          </w:p>
          <w:p>
            <w:pPr>
              <w:pStyle w:val="Normal"/>
              <w:spacing w:before="0" w:after="0"/>
              <w:ind w:left="1080" w:hanging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-Sensitivity, specificity, positive predictive value of hypo-cholesterolemia for malaria respectively 40% (CI -); 98% (CI 95% 0.95-1) and 96%(CI -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-Among cases, there was no significant differences between African natives and French natives for frequency of hypocholesterolemia (12/24 vs. 16/29, p=0.92)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hagnon et al.  1993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8191080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renc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anc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oss-sectiona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N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64 tota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 xml:space="preserve">52 </w:t>
            </w:r>
            <w:r>
              <w:rPr>
                <w:i/>
                <w:sz w:val="18"/>
                <w:lang w:val="fr-FR"/>
              </w:rPr>
              <w:t>P. f.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2 non-falciparum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/a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equency (%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ocholesterolemia45% ( 29/64 patients low cholesterol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ut off: 1 g/L 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0% (51/64 patients low HDL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ut off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2,3%  (27/64 patients high triglycerides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ut off: 2g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hukwuocha et al. 2011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22118037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ig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Prospective observational cohort in patients with “clinical signs”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55 total </w:t>
            </w:r>
            <w:r>
              <w:rPr>
                <w:i/>
                <w:sz w:val="18"/>
                <w:lang w:val="en-GB"/>
              </w:rPr>
              <w:t xml:space="preserve">P. f.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 controls related in age and sex</w:t>
            </w:r>
            <w:r>
              <w:rPr>
                <w:b/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 xml:space="preserve">(patients with low parasite count 1-10 per 100 high power field)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equency (%), Rang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ocholesterolemia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84% (46/55 patients) with low cholesterol, 1/55 normal, 5/55 raised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% (3/55)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[Range] patients: [168-274] vs. [138-220] Means: NR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ut off: &lt;180mg/d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 a significant correlation (12.9%, P&lt;0.01) between malaria parasite status and cholesterol level.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Davis et al. 1993</w:t>
            </w:r>
          </w:p>
          <w:p>
            <w:pPr>
              <w:pStyle w:val="Normal"/>
              <w:spacing w:before="0" w:after="0"/>
              <w:jc w:val="left"/>
              <w:rPr>
                <w:rFonts w:cs="Calibri"/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8505562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ustral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Prospective observational cohort study in Chinese rural worker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8 tota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0 </w:t>
            </w:r>
            <w:r>
              <w:rPr>
                <w:i/>
                <w:sz w:val="18"/>
                <w:lang w:val="en-GB"/>
              </w:rPr>
              <w:t>P. f.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8 </w:t>
            </w:r>
            <w:r>
              <w:rPr>
                <w:i/>
                <w:sz w:val="18"/>
                <w:lang w:val="en-GB"/>
              </w:rPr>
              <w:t>P. v.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10 healthy control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rFonts w:cs="Calibri"/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Frequency (%) Medians and range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s mmol/l [range]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. f</w:t>
            </w:r>
            <w:r>
              <w:rPr>
                <w:sz w:val="18"/>
                <w:lang w:val="en-GB"/>
              </w:rPr>
              <w:t xml:space="preserve"> 2.1 [1.2-4.3]*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. v.</w:t>
            </w:r>
            <w:r>
              <w:rPr>
                <w:sz w:val="18"/>
                <w:lang w:val="en-GB"/>
              </w:rPr>
              <w:t xml:space="preserve"> 2.5 [1.5-4.0]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ontrols 4.7 [ 3.4-6.6]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P &lt;0,001 vs.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% (18/18 low cholesterol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 xml:space="preserve">Lowered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s mmol/l [range]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 xml:space="preserve"> 0.4 [0.1I-0.9]*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. v.</w:t>
            </w:r>
            <w:r>
              <w:rPr>
                <w:sz w:val="18"/>
                <w:lang w:val="en-GB"/>
              </w:rPr>
              <w:t>. 0.4 [0.2-0.8]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trols: 1.4 [1.1-1.9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P&lt; 0,001 vs.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% (18/18 low HDL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s mmol/l [range]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 xml:space="preserve"> 1.0 [0.1-2.8]*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. v. 1</w:t>
            </w:r>
            <w:r>
              <w:rPr>
                <w:sz w:val="18"/>
                <w:lang w:val="en-GB"/>
              </w:rPr>
              <w:t>.6 *[0.8-2.2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trols 2.6 [2.3-4.9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P&lt;0.01 vs. controls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% (18/18 low LDL)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s mmol/l [range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1.4 [0.4-4.4]*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P. v. </w:t>
            </w:r>
            <w:r>
              <w:rPr>
                <w:sz w:val="18"/>
                <w:lang w:val="en-GB"/>
              </w:rPr>
              <w:t>1.1 [0.6-2.7]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trols 1.0 [0.3-2.4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P 0,036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umbers NR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-No significant  relation between total serum cholesterol and parasitemia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-Values in subgroups (</w:t>
            </w:r>
            <w:r>
              <w:rPr>
                <w:i/>
                <w:sz w:val="18"/>
                <w:lang w:val="en-GB"/>
              </w:rPr>
              <w:t xml:space="preserve">vivax </w:t>
            </w:r>
            <w:r>
              <w:rPr>
                <w:sz w:val="18"/>
                <w:lang w:val="en-GB"/>
              </w:rPr>
              <w:t>vs</w:t>
            </w:r>
            <w:r>
              <w:rPr>
                <w:i/>
                <w:sz w:val="18"/>
                <w:lang w:val="en-GB"/>
              </w:rPr>
              <w:t>. falciparum</w:t>
            </w:r>
            <w:r>
              <w:rPr>
                <w:sz w:val="18"/>
                <w:lang w:val="en-GB"/>
              </w:rPr>
              <w:t>.) not significant (P 0.1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HDL/Total cholesterol ratio lowered in </w:t>
            </w:r>
            <w:r>
              <w:rPr>
                <w:i/>
                <w:sz w:val="18"/>
                <w:lang w:val="en-GB"/>
              </w:rPr>
              <w:t>P. v/f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Erel et al. 1998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10069446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urke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Prospective observational cohort study 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, after overnight fasting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60 </w:t>
            </w:r>
            <w:r>
              <w:rPr>
                <w:i/>
                <w:sz w:val="18"/>
                <w:lang w:val="en-GB"/>
              </w:rPr>
              <w:t>P. v.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 healthy age and sex matched control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and standard devia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mol/l, SD, P-value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. v.</w:t>
            </w:r>
            <w:r>
              <w:rPr>
                <w:sz w:val="18"/>
                <w:lang w:val="en-GB"/>
              </w:rPr>
              <w:t xml:space="preserve"> 2.96, (0.80),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= 0.001 vs.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ontrols 3.40 (1.12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mol/l, SD, P-value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 .v.</w:t>
            </w:r>
            <w:r>
              <w:rPr>
                <w:sz w:val="18"/>
                <w:lang w:val="en-GB"/>
              </w:rPr>
              <w:t xml:space="preserve"> 0.37 (0.28) P&lt;0.001 vs.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trols 1.10 (0.79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mol/l, SD, P-value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. v.</w:t>
            </w:r>
            <w:r>
              <w:rPr>
                <w:sz w:val="18"/>
                <w:lang w:val="en-GB"/>
              </w:rPr>
              <w:t xml:space="preserve"> 1.45 (0.82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=0,005 vs.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ontrols 2.29 (1.00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mol/l, SD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.v. 2.19 (0.99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=0.01 vs.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ontrols 1.65 (0.93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lasma lipid peroxidation  (TBARS) (umol/l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. v.</w:t>
            </w:r>
            <w:r>
              <w:rPr>
                <w:sz w:val="18"/>
                <w:lang w:val="en-GB"/>
              </w:rPr>
              <w:t xml:space="preserve"> 1.33 (0.23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&lt;0.001 vs.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ontrols 0.81 (0.26)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aucher et al. 2002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12444452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abo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trospective selected samples from a malaria profylaxis study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 “0” and “35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47 total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 xml:space="preserve"> 47 (all with low parasitemia, below 1000/ul parasites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47 healthy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u w:val="single"/>
                <w:lang w:val="en-GB"/>
              </w:rPr>
            </w:pPr>
            <w:r>
              <w:rPr>
                <w:sz w:val="18"/>
                <w:u w:val="single"/>
                <w:lang w:val="en-GB"/>
              </w:rPr>
              <w:t xml:space="preserve">Note: this study compares within the patient &amp; control group (D0 vs. D35), not between the patient and control groups!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and standard devia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mol/l (SD) P-value (D0 vs. D3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47 P. f. </w:t>
            </w:r>
            <w:r>
              <w:rPr>
                <w:sz w:val="18"/>
                <w:lang w:val="en-GB"/>
              </w:rPr>
              <w:t>D0: 3.49 (0.88) D35: 3.99 (0.70) P&lt;0.001</w:t>
            </w:r>
            <w:r>
              <w:rPr>
                <w:i/>
                <w:sz w:val="18"/>
                <w:lang w:val="en-GB"/>
              </w:rPr>
              <w:t xml:space="preserve">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sig. increase between D0 &amp; D35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 controls D0: 3.87 (0.66) D35:3.90 (0.63) P0.60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no sig. diff. between D0 &amp; D3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-</w:t>
            </w:r>
            <w:r>
              <w:rPr>
                <w:i/>
                <w:sz w:val="18"/>
                <w:lang w:val="en-GB"/>
              </w:rPr>
              <w:t xml:space="preserve">21 P. f. </w:t>
            </w:r>
            <w:r>
              <w:rPr>
                <w:sz w:val="18"/>
                <w:lang w:val="en-GB"/>
              </w:rPr>
              <w:t>with very low parasitemia (VLP) (&lt;100/ul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D0: 3.60 (0.90) D35:3.86 (0.80) P0.03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sig. diff between D0 &amp; D35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mol/l (SD) P-value (D0 vs. D3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47 P. f.</w:t>
            </w:r>
            <w:r>
              <w:rPr>
                <w:sz w:val="18"/>
                <w:lang w:val="en-GB"/>
              </w:rPr>
              <w:t>D0: 0.63 (0.25) D35: 0.91 (0.24) P&lt;0.0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 sig. increase between D0 &amp; D3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 controls: D0: 1.01 (0.35) D35 1.08 (0.29) P0.0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no sig. diff. between D0 &amp; D3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  <w:r>
              <w:rPr>
                <w:i/>
                <w:sz w:val="18"/>
                <w:lang w:val="en-GB"/>
              </w:rPr>
              <w:t xml:space="preserve">21 P. f. </w:t>
            </w:r>
            <w:r>
              <w:rPr>
                <w:sz w:val="18"/>
                <w:lang w:val="en-GB"/>
              </w:rPr>
              <w:t>with very low parasitemia</w:t>
            </w:r>
            <w:r>
              <w:rPr>
                <w:i/>
                <w:sz w:val="18"/>
                <w:lang w:val="en-GB"/>
              </w:rPr>
              <w:t xml:space="preserve"> (VLP) (&lt;100/ul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de-DE"/>
              </w:rPr>
              <w:t>D0: 0.58 (0.35) D35: 0.83 (0.29) P&lt;0.0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de-DE"/>
              </w:rPr>
              <w:t xml:space="preserve">-sig. diff. </w:t>
            </w:r>
            <w:r>
              <w:rPr>
                <w:sz w:val="18"/>
                <w:lang w:val="en-GB"/>
              </w:rPr>
              <w:t>Between D0 &amp; D3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mol/l (SD) P-value (D0 vs. D3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47 P. f. </w:t>
            </w:r>
            <w:r>
              <w:rPr>
                <w:sz w:val="18"/>
                <w:lang w:val="en-GB"/>
              </w:rPr>
              <w:t>D0: 1.61 (0.65) D35: 1.65 (0.43) P0.93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no sig. diff. between D0 &amp; D3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 controls: D0: 1.71 (0.61) D35: 1.57 (0.57) P0.17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no sig. diff. between D0 &amp; D3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-</w:t>
            </w:r>
            <w:r>
              <w:rPr>
                <w:i/>
                <w:sz w:val="18"/>
                <w:lang w:val="en-GB"/>
              </w:rPr>
              <w:t xml:space="preserve">21 P. f. </w:t>
            </w:r>
            <w:r>
              <w:rPr>
                <w:sz w:val="18"/>
                <w:lang w:val="en-GB"/>
              </w:rPr>
              <w:t>with very low parasitemia</w:t>
            </w:r>
            <w:r>
              <w:rPr>
                <w:i/>
                <w:sz w:val="18"/>
                <w:lang w:val="en-GB"/>
              </w:rPr>
              <w:t xml:space="preserve"> (VLP) (&lt;100/ul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0: 1.64 (0.68) D35: 1.66 (0.52) P0.96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no sig. diff. between D0 &amp; d3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mol/l (SD) P-value (D0 vs. D3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47 P. f. </w:t>
            </w:r>
            <w:r>
              <w:rPr>
                <w:sz w:val="18"/>
                <w:lang w:val="en-GB"/>
              </w:rPr>
              <w:t>D0: 0.93 (0.35) D35: 0.77 (0.24) P0.00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sig. diff. between D0 &amp; D3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7 controls: DO 0.74 (0.40) D35: 0.67 (0.21) P0.26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- no. sig. diff. between D0 &amp; D3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-</w:t>
            </w:r>
            <w:r>
              <w:rPr>
                <w:i/>
                <w:sz w:val="18"/>
                <w:lang w:val="en-GB"/>
              </w:rPr>
              <w:t xml:space="preserve">21 P. f. </w:t>
            </w:r>
            <w:r>
              <w:rPr>
                <w:sz w:val="18"/>
                <w:lang w:val="en-GB"/>
              </w:rPr>
              <w:t>with very low parasitemia</w:t>
            </w:r>
            <w:r>
              <w:rPr>
                <w:i/>
                <w:sz w:val="18"/>
                <w:lang w:val="en-GB"/>
              </w:rPr>
              <w:t xml:space="preserve"> (VLP) (&lt;100/ul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0: 0.90 (0.33) D35: 0.80 (0.29) P0.08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no sig. diff between D0 &amp; D35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sig. lipid changes related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 low-level P. falciparum infection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After parasite clearance, mean values wer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ignificantly increased for Tchol (P&lt;0.001) and HDL-c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P&lt;0.001), unlike LDL-c (P=0.93); and TG were significantly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creased from D0  (P=0.005). No sig. change was found in a control group.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robusch et al. 2003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12718813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erman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Case report of  </w:t>
            </w:r>
            <w:r>
              <w:rPr>
                <w:i/>
                <w:sz w:val="18"/>
                <w:lang w:val="en-GB"/>
              </w:rPr>
              <w:t>P.</w:t>
            </w:r>
            <w:r>
              <w:rPr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 xml:space="preserve">falciparum </w:t>
            </w:r>
            <w:r>
              <w:rPr>
                <w:sz w:val="18"/>
                <w:lang w:val="en-GB"/>
              </w:rPr>
              <w:t>in patient with Tangier diseas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NR, D2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 </w:t>
            </w:r>
            <w:r>
              <w:rPr>
                <w:i/>
                <w:sz w:val="18"/>
                <w:lang w:val="en-GB"/>
              </w:rPr>
              <w:t xml:space="preserve">P. falciparum </w:t>
            </w:r>
            <w:r>
              <w:rPr>
                <w:sz w:val="18"/>
                <w:lang w:val="en-GB"/>
              </w:rPr>
              <w:t>patien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vidual value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mg/d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0.69822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. 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3mg/d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7758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.  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1mg/d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60799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. 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Apolipoprotein A1 below detecton levels. -Persisting abnormal lipids level on D28.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Kim et al. 2008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18304498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Kore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/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Prospective observational cohort study of patients presenting with feve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, D3, D17, D28, Month 6, M1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5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55 </w:t>
            </w:r>
            <w:r>
              <w:rPr>
                <w:i/>
                <w:sz w:val="18"/>
                <w:lang w:val="en-GB"/>
              </w:rPr>
              <w:t>P. vivax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wo control groups: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atients with fever (n=3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Health control (n=52)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and standard devia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ta presented for Day: “0”  Mean mg/d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P. v. </w:t>
            </w:r>
            <w:r>
              <w:rPr>
                <w:sz w:val="18"/>
                <w:lang w:val="en-GB"/>
              </w:rPr>
              <w:t xml:space="preserve">76.1 (27.1) mg/dl 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1.96795 (0.70081) mmol/l P&lt;0.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ver pt: 130.5 (26.3) mg/dl 3.37473 (0.68012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Healthy-controls: 169.5 (25.8) mg/dl 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38327 (0.66719) 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. Value 150-240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ta presented for Day: “0”  Mean mg/d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. v.</w:t>
            </w:r>
            <w:r>
              <w:rPr>
                <w:sz w:val="18"/>
                <w:lang w:val="en-GB"/>
              </w:rPr>
              <w:t xml:space="preserve"> 16.7 (8.9) mg/dl 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0.43186 (0.23015) mmol/lP&lt;0.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ver pt: 38.1 (19.0)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0.98527 (0.49134) mmol/l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Healthy controls: 57.3 (12.5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8178 (0.32325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. Value  30-8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ta presented for Day: “0” Mean mg/d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. v</w:t>
            </w:r>
            <w:r>
              <w:rPr>
                <w:sz w:val="18"/>
                <w:lang w:val="en-GB"/>
              </w:rPr>
              <w:t>. 29.6 (15.5) 0.76546 (0.40083) mmol/lP&lt;0.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ver pt: 66.6 (26.2) 1.72228 (0.67753) mmol/l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Healthy controls 94.3 (24.1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4386 (0.62323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. Value  65-160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ta presented for Day: “0”  Mean mg/d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P. v. 95.9 (59.2) 1.08271 (0.66837) mmol/l P &gt;0.0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ever pt: 101.3 (81.2) 1.14368 (0.91675) mmol/l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Healthy- controls 98.2 (63.7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0868 (0.71917) mmol/l Ref 50-200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 xml:space="preserve">No sig. differenc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-Lipid parameters of patients resolved slowly; after 1 &amp; 6 months lipid levels were still increased, HDL-c and LDL-c returned to normal at month 12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Lambrecht et al. 1978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77973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elgium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Consecutive Case-series in patients with P. </w:t>
            </w:r>
            <w:r>
              <w:rPr>
                <w:i/>
                <w:sz w:val="18"/>
                <w:lang w:val="en-GB"/>
              </w:rPr>
              <w:t>vivax</w:t>
            </w:r>
            <w:r>
              <w:rPr>
                <w:sz w:val="18"/>
                <w:lang w:val="en-GB"/>
              </w:rPr>
              <w:t xml:space="preserve"> returning from the tropic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N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6 patients with </w:t>
            </w:r>
            <w:r>
              <w:rPr>
                <w:i/>
                <w:sz w:val="18"/>
                <w:lang w:val="en-GB"/>
              </w:rPr>
              <w:t>P. vivax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equency (%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/6 cases no HDL -could be detected using cellulose-acetate electrophoresi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DL-c: NR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3/6 cases no very low-density lipoprotein (VLDL)</w:t>
            </w:r>
            <w:r>
              <w:rPr>
                <w:i/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could be detected.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VLDL Lowe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Ngou-Milama et al.  1995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7780673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renc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abo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Prospective observational study in Gabonese </w:t>
            </w:r>
            <w:r>
              <w:rPr>
                <w:i/>
                <w:sz w:val="18"/>
                <w:u w:val="single"/>
                <w:lang w:val="en-GB"/>
              </w:rPr>
              <w:t>children</w:t>
            </w:r>
            <w:r>
              <w:rPr>
                <w:sz w:val="18"/>
                <w:u w:val="single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18 months-4 y o treated with halofantrine.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0, 7 &amp; 1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 patients with malaria, sub-species not specifie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and standard devia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Data presented for Day:”0” Mean mmol/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atients: 2.35 (0.70) P= “significant”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erence value: 1.80 (0.9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atients: 0.45 (0.35) P= “significant”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Reference value: 1.34 (0.26)  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LDL &gt;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Non-esterified fatty acids (NEFAs):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atients: 1.10 (0.50) P = “significant”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Reference value: 0.60 (0.35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atients: 2.15 (1.00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= “significant”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Reference value: 0.55 (0.40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Total cholesterol and HDL-c raised during treatment (D14 still abnormal), triglycerides declined to normal on D14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Parola et al. 2004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14963768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anc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trospective case-control study  patients with fever returning from tropics with malaria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78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2 malaria pt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. f</w:t>
            </w:r>
            <w:r>
              <w:rPr>
                <w:sz w:val="18"/>
                <w:lang w:val="en-GB"/>
              </w:rPr>
              <w:t xml:space="preserve"> 198 (89%) (183  pt mild, 14 pt severe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. v</w:t>
            </w:r>
            <w:r>
              <w:rPr>
                <w:sz w:val="18"/>
                <w:lang w:val="en-GB"/>
              </w:rPr>
              <w:t xml:space="preserve"> 14 (6%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. o</w:t>
            </w:r>
            <w:r>
              <w:rPr>
                <w:sz w:val="18"/>
                <w:lang w:val="en-GB"/>
              </w:rPr>
              <w:t xml:space="preserve"> 8 (4%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P. m</w:t>
            </w:r>
            <w:r>
              <w:rPr>
                <w:sz w:val="18"/>
                <w:lang w:val="en-GB"/>
              </w:rPr>
              <w:t xml:space="preserve"> 2(2%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6 patients with fever from the tropics but without malaria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, ranges and standard devia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Patients tested) Mean mmol/l (SD) [Range] P-value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(13)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(severe) 4.78 (1.93) [2.3-10.1]*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(169)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(mild)  1.94 (1.11) [0.5-5.8)  *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(20) Non</w:t>
            </w:r>
            <w:r>
              <w:rPr>
                <w:i/>
                <w:sz w:val="18"/>
                <w:lang w:val="en-GB"/>
              </w:rPr>
              <w:t>-falciparum</w:t>
            </w:r>
            <w:r>
              <w:rPr>
                <w:sz w:val="18"/>
                <w:lang w:val="en-GB"/>
              </w:rPr>
              <w:t xml:space="preserve"> 1.92 (1.14) [0.5-4.1) 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P-value &lt;0.0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: 0.4-1.8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laria patients 2.17 (1.43) [0.5-10.1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ontrols 1.30 (0.70) [0.5-3.3]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In severe malaria, 100% of the patients had hypertriglyceridemia, but only 37% had hypertriglyceridemia in the mild falciparum group (P&lt;0.001).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fr-FR"/>
              </w:rPr>
              <w:t xml:space="preserve">Nilsson-Ehle et al.  1990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fr-FR"/>
              </w:rPr>
            </w:pPr>
            <w:r>
              <w:rPr>
                <w:rFonts w:cs="Calibri"/>
                <w:i/>
                <w:sz w:val="18"/>
                <w:lang w:val="fr-FR"/>
              </w:rPr>
              <w:t xml:space="preserve">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fr-FR"/>
              </w:rPr>
              <w:t>(2179459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wede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rospective observational study in patients returning from the tropics with malaria: Day: “0”, D2-4, D7, D14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 age: 32 y (18-49)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s-ES_tradnl"/>
              </w:rPr>
            </w:pPr>
            <w:r>
              <w:rPr>
                <w:sz w:val="18"/>
                <w:lang w:val="es-ES_tradnl"/>
              </w:rPr>
              <w:t>16 malaria pt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s-ES_tradnl"/>
              </w:rPr>
              <w:t xml:space="preserve">7 </w:t>
            </w:r>
            <w:r>
              <w:rPr>
                <w:i/>
                <w:sz w:val="18"/>
                <w:lang w:val="es-ES_tradnl"/>
              </w:rPr>
              <w:t>P. falciarum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s-ES_tradnl"/>
              </w:rPr>
              <w:t xml:space="preserve">7 </w:t>
            </w:r>
            <w:r>
              <w:rPr>
                <w:i/>
                <w:sz w:val="18"/>
                <w:lang w:val="es-ES_tradnl"/>
              </w:rPr>
              <w:t>P. vivax</w:t>
            </w:r>
            <w:r>
              <w:rPr>
                <w:sz w:val="18"/>
                <w:lang w:val="es-ES_tradnl"/>
              </w:rPr>
              <w:t xml:space="preserve">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 </w:t>
            </w:r>
            <w:r>
              <w:rPr>
                <w:i/>
                <w:sz w:val="18"/>
                <w:lang w:val="en-GB"/>
              </w:rPr>
              <w:t>P. ovale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 </w:t>
            </w:r>
            <w:r>
              <w:rPr>
                <w:i/>
                <w:sz w:val="18"/>
                <w:lang w:val="en-GB"/>
              </w:rPr>
              <w:t xml:space="preserve">P. falciparum &amp; ovale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x : chloroquine and/or primaquin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equency (%) Means and rang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/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 xml:space="preserve">16 patients (100%) with low HDL. Day 0: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: 0.19 mmol/l Range 0.06-0.5 mmol/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Ref value 0.8-1.6 mmol/l 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HDL levels normalized after 2-3 weeks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 patients (100%) with low LDL.  Day 0: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: 1.01 mmol/l  Range: 0.43-1.8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 2.2-5.2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LDL normalized after 2 weeks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 patients (100%) with hypertriglyceridemia Day 0: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: 2.31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nge 1.2-3.32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: 0.7-2.2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TG normalized after 2 weeks. 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Low HDL-c levels were related to parasitemia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-no significant differences found between patterns from different infections with </w:t>
            </w:r>
            <w:r>
              <w:rPr>
                <w:i/>
                <w:sz w:val="18"/>
                <w:lang w:val="en-GB"/>
              </w:rPr>
              <w:t>P. ovale, P. falciparum, P. vivax</w:t>
            </w:r>
            <w:r>
              <w:rPr>
                <w:sz w:val="18"/>
                <w:lang w:val="en-GB"/>
              </w:rPr>
              <w:t xml:space="preserve">.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Kittl et al. 1992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1546481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erm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erman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ospective observational cohort study. Day: “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tal 104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 malaria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41 </w:t>
            </w:r>
            <w:r>
              <w:rPr>
                <w:i/>
                <w:sz w:val="18"/>
                <w:lang w:val="en-GB"/>
              </w:rPr>
              <w:t xml:space="preserve">P. falciparum (“tropica”) </w:t>
            </w:r>
            <w:r>
              <w:rPr>
                <w:sz w:val="18"/>
                <w:lang w:val="en-GB"/>
              </w:rPr>
              <w:t>(10 patients with severe malaria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23 </w:t>
            </w:r>
            <w:r>
              <w:rPr>
                <w:i/>
                <w:sz w:val="18"/>
                <w:lang w:val="en-GB"/>
              </w:rPr>
              <w:t>P. ovale/ vivax (“tertiana”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4 mixed infection </w:t>
            </w:r>
            <w:r>
              <w:rPr>
                <w:i/>
                <w:sz w:val="18"/>
                <w:lang w:val="en-GB"/>
              </w:rPr>
              <w:t>P. f &amp; P. v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 patients with tropical infections (Typhoid fever, Rickettsiosis and dengue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 healthy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equency (%), Median, rang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%, median mg/dl, [range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 malaria pt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0 patient(73%)  with low TC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dian: 104 mg/dl  [56-256]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68944 (1.44816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6.62016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(Ref value 140-200 mg/dl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 controls with tropical infections: Median: 139 mg/dl [84-289 mg/dl] 3.59454 (2.17224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7.47354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%; median mg/dl, [range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  malaria pt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46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♂</w:t>
            </w:r>
            <w:r>
              <w:rPr>
                <w:sz w:val="18"/>
                <w:lang w:val="en-GB"/>
              </w:rPr>
              <w:t xml:space="preserve">, 22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♀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42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♂</w:t>
            </w:r>
            <w:r>
              <w:rPr>
                <w:sz w:val="18"/>
                <w:lang w:val="en-GB"/>
              </w:rPr>
              <w:t>malaria pt (91%) low HDL Median 9.5 mg/dl [3-48](Ref value: 35-5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24567 (0.9051-1.4223) mmol/l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20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♀</w:t>
            </w:r>
            <w:r>
              <w:rPr>
                <w:sz w:val="18"/>
                <w:lang w:val="en-GB"/>
              </w:rPr>
              <w:t xml:space="preserve"> (91%) low HDL Median: 14.5 mg/dl [2-54] 0.37497 (0.05172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 xml:space="preserve">1.39644) mmol/l  (Ref value: 45-65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 controls with tropical infections: Median: 29 mg/dl [12-48] 0.74994 (0.31032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1.24128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%; median mg/dl, [range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8 malaria pt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3 (63%) high TG;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 211 mg/dl  [37-725] (Ref value &lt;170mg/dl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38219 (0.41773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8.18525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 controls with tropical infections: Median: 156 mg/dl [56-462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6124 (0.63224-</w:t>
            </w:r>
            <w:r>
              <w:rPr/>
              <w:t xml:space="preserve"> </w:t>
            </w:r>
            <w:r>
              <w:rPr>
                <w:sz w:val="18"/>
                <w:lang w:val="en-GB"/>
              </w:rPr>
              <w:t>5.21598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Extent of HDL decrease no correlation with disease severity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HDL-c as independent diagnostic marker for malaria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In controls (with tropical infections), different pattern of lipid profile change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Apolipoprotein A and A-1 lowered in malaria patients, correlation with HDL-c very strong (r=0.96 for Apo A &amp; r= 0.95 for Apo A-1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follow up in “a low number of patients” showed normalized HDL after 10-15 days.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ptista et al. 1996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9033909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renc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ão Tomé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oss-sectional observational study in children aged 4-14 years old presenting with fever.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ay: “0”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x: quini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tal 88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 excluded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 uncomplicated malaria (UCM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 severe malaria (SM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 healthy controls matched for age &amp; sex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dian mg/dl [range], p-value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 mg/dl, [range]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44 UCM patients Median: 90.5 mg/dl [72-115 mg/dl]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34033 [1.86192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2.9739]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 SM patients Median: 108.5 [82-129.5 mg/dl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80581 [2.12052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3.34887]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 healthy controls Median: 124.5 [108-146]  3.21957 [2.79288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3.77556]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Ref value 112-248 mg/dl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P-value: &lt;0.001 (controls vs. UCM) P-value NS for controls vs. SM or UCM vs. SM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 mg/dl [range]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 UCM patients Median: 1 mg/dl [0-10 mg/dl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2586 [0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0.2586]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2 SM patients Median: 0 mg/dl [0-14.5 mg/dl]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 [0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0.37497]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30 healthy controls Median: 32.5 mg/dl [27-39 mg/dl]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4045 [0.69822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1.00854]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: 36-84 mg/d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&lt;0.001 (controls vs. UCM), &lt;0.001 (controls vs. SM) and NS (UCM vs. SM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 mg/dl [range]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 UCM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: 55.7 mg/dl [38.9-73.6 mg/dl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404 [1.00595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1.9033]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 SM patients Median: 57 mg/dl [35.1-80.9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7402 [0.90769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2.09207]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30 healthy controls Medan: 76.9 mg/dl [61.8-103.4]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98863 [1.59815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2.67392] mmol/l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Ref value: 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≤</w:t>
            </w:r>
            <w:r>
              <w:rPr>
                <w:sz w:val="18"/>
                <w:lang w:val="en-GB"/>
              </w:rPr>
              <w:t xml:space="preserve"> 130 mg/dl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P-value: &lt;0.01 (controls vs. UCM), P-value NS (controls vs. SM or UCM vs. SM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 mg/dl [range]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 UCM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dian: 135 mg/dl [91-172.5]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52415 [1.02739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1.94753]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 SM patients Median: 144.5 mg/dl [ 89.5-289 mg/dl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3141 [1.01045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3.26281]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 healthy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: 75 mg/dl [59-91 mg/dl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4675 [0.66611-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1.02739]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Ref value: 24-140 mg/d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&lt;0.001 (controls vs. UCM), &lt;0.001 (controls vs. SM), NS (UCM vs. SM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No correlation between lipid plasma levels and disease severity was found.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Djoumessi 1989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2694079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meroo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ross-sectional observational study. Of 120 patients complaining of headache and hyperthermia, 37 were malaria positive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NR/”after an overnight fast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37 </w:t>
            </w:r>
            <w:r>
              <w:rPr>
                <w:i/>
                <w:sz w:val="18"/>
                <w:lang w:val="en-GB"/>
              </w:rPr>
              <w:t xml:space="preserve">P. falciparum </w:t>
            </w:r>
            <w:r>
              <w:rPr>
                <w:sz w:val="18"/>
                <w:lang w:val="en-GB"/>
              </w:rPr>
              <w:t>patient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 healthy controls (student population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, standard deviation and p-valu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37 malaria patients:  1.23  g/l (0.37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18078 (0.95682 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 healthy controls 1.61  g/l (0.60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16346 (1.5516 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&lt;0.0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 malaria patients: 0.46 (0.36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18956 (0.93096 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 healthy controls 0.62 (0.2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60332 (0.6465 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&lt;0.0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 malaria patients: 0.77 (0.8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99122 (0.961455 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 healthy controls:  0.99 ( 0.33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56014 (0.85338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&lt;0.0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rFonts w:cs="Calibri"/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Apolipoprotein B concentration higher (P&lt;0.05) in malaria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 (SD) Patients 1.64 (0.50), controls: 1.03 (0.50) and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 decrease in apolipoprotein A. Mean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atients: 1.36 (0.60), controls 1.70 (0.34)  suggesting atherogenic risk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no correlation between parasitemia and TC, HDL, LDL and apolipoproteins (r = 0.39)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ohanty et al. 1992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/>
                <w:i/>
                <w:sz w:val="18"/>
              </w:rPr>
              <w:t xml:space="preserve"> </w:t>
            </w:r>
            <w:r>
              <w:rPr>
                <w:i/>
                <w:sz w:val="18"/>
              </w:rPr>
              <w:t>(1304701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English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i/>
                <w:i/>
                <w:sz w:val="18"/>
              </w:rPr>
            </w:pPr>
            <w:r>
              <w:rPr>
                <w:b/>
                <w:i/>
                <w:sz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rospective observational study in 60 patients with </w:t>
            </w:r>
            <w:r>
              <w:rPr>
                <w:i/>
                <w:sz w:val="18"/>
                <w:lang w:val="en-GB"/>
              </w:rPr>
              <w:t xml:space="preserve">P. falciparum </w:t>
            </w:r>
            <w:r>
              <w:rPr>
                <w:sz w:val="18"/>
                <w:lang w:val="en-GB"/>
              </w:rPr>
              <w:t xml:space="preserve">malaria. Day:”0” for all participants, D3, D7, D11, D15, D21 for 22 severe malaria patients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0 patients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37 </w:t>
            </w:r>
            <w:r>
              <w:rPr>
                <w:i/>
                <w:sz w:val="18"/>
                <w:lang w:val="en-GB"/>
              </w:rPr>
              <w:t>P. f</w:t>
            </w:r>
            <w:r>
              <w:rPr>
                <w:sz w:val="18"/>
                <w:lang w:val="en-GB"/>
              </w:rPr>
              <w:t xml:space="preserve">  malaria (severe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23 </w:t>
            </w:r>
            <w:r>
              <w:rPr>
                <w:i/>
                <w:sz w:val="18"/>
                <w:lang w:val="en-GB"/>
              </w:rPr>
              <w:t>P. f.</w:t>
            </w:r>
            <w:r>
              <w:rPr>
                <w:sz w:val="18"/>
                <w:lang w:val="en-GB"/>
              </w:rPr>
              <w:t xml:space="preserve">  malaria (mil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x. i.v. quinine for severe cases, mild cases with chloroquin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3 healthy controls (asymptomatic)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and standard devia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mmol/l),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 UCM Mean: 3.32 mmol/l (1.10)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 SM Mean: 2.32 mmol/l (0.73)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3 controls Mean: 4.77 mmol/l (0.91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Weighted mean malaria (60 patients): 2.70333 (0.8703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vs. controls, P-value &lt;0.05, ANOVA: P&lt;0.0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fter 3 weeks (22 SM patients) TC remained far below those in controls (3.14 mmol/l (0.71) vs. 4.77 mmol/l (0.91)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mmol/l),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 UCM Mean: 0.773 mmol/l (0.215)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 SM Mean: 0.428 mmol/l (0.301)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3 controls Mean: 1.167 mmol/l (0.170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Weighted mean malaria  0.56025 mmol/l (0.26837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vs. controls, P-value &lt;0.05, ANOVA: P&lt;0.0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mmol/l),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 UCM Mean: 1.663 mmol/l (1.027)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 SM Mean: 0.735 mmol/l (0.600)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3 controls Mean: 2.828 mmol/l (0.802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Weighted mean malaria 1.09073 (0.76196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vs. controls, P-value &lt;0.05, ANOVA: P&lt;0.0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mmol/l),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 UCM Mean: 1.72 mmol/l (0.57)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7 SM Mean: 2.53 mmol/l (1.29)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3 controls Mean: 1.69 mmol/l (0.71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tal weighted mean malaria :</w:t>
            </w:r>
            <w:r>
              <w:rPr/>
              <w:t xml:space="preserve"> </w:t>
            </w:r>
            <w:r>
              <w:rPr>
                <w:sz w:val="18"/>
                <w:lang w:val="en-GB"/>
              </w:rPr>
              <w:t xml:space="preserve">2.2195 (1.01689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vs. controls, P-value &lt;0.05, ANOVA P&lt;0.0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After 3 weeks (22 patients: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2: patients: 1.72 mmol/l (0.60) vs. 1.69 mmol/l (0.70) in controls. &gt; TG normalized after 3 weeks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 xml:space="preserve">levels of L particles in the patients with severe malaria were significantly elevated compared with the other patients and controls (P &lt; 0.001), indicating impaired metabolism of chylomicrons.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-albumin, was reduced significantly and was directly correlated to HDL cholesterol levels (r = 0.715 and r = 0.895, respectively) in both mild and severe malaria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The estimated levels of S particles, corresponding to LDL, were lower in all malaria cases than in the controls (P &lt; 0.001)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Vernes et al. 1980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6775271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renc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anc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oss-sectional study in travellers returning from the tropic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 and “after treatment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otal 12 patients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 xml:space="preserve">7 </w:t>
            </w:r>
            <w:r>
              <w:rPr>
                <w:i/>
                <w:sz w:val="18"/>
                <w:lang w:val="fr-FR"/>
              </w:rPr>
              <w:t>P. falciparum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 xml:space="preserve">3 </w:t>
            </w:r>
            <w:r>
              <w:rPr>
                <w:i/>
                <w:sz w:val="18"/>
                <w:lang w:val="fr-FR"/>
              </w:rPr>
              <w:t>P. vivax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 </w:t>
            </w:r>
            <w:r>
              <w:rPr>
                <w:i/>
                <w:sz w:val="18"/>
                <w:lang w:val="en-GB"/>
              </w:rPr>
              <w:t>P. oval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 mixed infection (</w:t>
            </w:r>
            <w:r>
              <w:rPr>
                <w:i/>
                <w:sz w:val="18"/>
                <w:lang w:val="en-GB"/>
              </w:rPr>
              <w:t>P. falciparum &amp; P. vivax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Individual values for TC &amp; TG. “+” or “-“ classification for HDL, LDL and VLDL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NB: Only individual values are available, means could not be calculated.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In 9 of 9 patients (100%) total cholesterol was lowered compared to reference values and after treatment. NB: in 3 patients, TC levels were not determined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s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 xml:space="preserve">Lowered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 10 of 10 patients (100%) HDL was very low (n=6) or undetectable (n=4). NB: in 2 patients, HDL values were not measured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s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In 7 of 10 patients (70%) LDL was lowered.( In 2 patients normal, in 2 patients raised and in 2 not determined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Ref values: NR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 9 of 10 patients (90%) VLDL was raised, 1 normal and 2 not determined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Ref values: NR 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color w:val="FF0000"/>
                <w:sz w:val="18"/>
                <w:lang w:val="en-GB"/>
              </w:rPr>
              <w:t>LDL Lowered</w:t>
            </w:r>
          </w:p>
          <w:p>
            <w:pPr>
              <w:pStyle w:val="Normal"/>
              <w:spacing w:before="0" w:after="0"/>
              <w:jc w:val="left"/>
              <w:rPr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VLDL Rais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In 9 of 9 patients (100%) triglyceride level was raised.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In 3 patients, TG was not measured. These  TG changes normalized after treatment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s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alterations in lipid parameters  were not correlated with the intensity of parasitaemia or the species of Plasmodium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-all lipid profiles changes returned to normal in a average of  21 days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fr-FR"/>
              </w:rPr>
              <w:t xml:space="preserve">Cuisinier-Raynal et al. 1990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/>
                <w:i/>
                <w:sz w:val="18"/>
                <w:lang w:val="fr-FR"/>
              </w:rPr>
              <w:t xml:space="preserve"> </w:t>
            </w:r>
            <w:r>
              <w:rPr>
                <w:i/>
                <w:sz w:val="18"/>
                <w:lang w:val="fr-FR"/>
              </w:rPr>
              <w:t>(2366654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 xml:space="preserve">French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anc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ross-sectional observational study with 144 soldiers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 xml:space="preserve">Total 144 non-immune patients: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 xml:space="preserve">67 </w:t>
            </w:r>
            <w:r>
              <w:rPr>
                <w:i/>
                <w:sz w:val="18"/>
                <w:lang w:val="fr-FR"/>
              </w:rPr>
              <w:t xml:space="preserve">P. f. </w:t>
            </w:r>
            <w:r>
              <w:rPr>
                <w:sz w:val="18"/>
                <w:lang w:val="fr-FR"/>
              </w:rPr>
              <w:t xml:space="preserve"> </w:t>
            </w:r>
            <w:r>
              <w:rPr>
                <w:sz w:val="18"/>
                <w:lang w:val="en-GB"/>
              </w:rPr>
              <w:t>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51 health controls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 healthy controls (non febrile), same exposition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 (g/l; mmol/l), variance, minimum-maximum value.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 (g/l), (variance), min-max. P-value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67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patients: 4.8 (1.04), 2.02-6.96,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.4128 (2.68944) 5.22372-17.99856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 healthy controls: 5 (0.89), 2.88-8.15 12.93 (2.30154) , 7.44768-21.0759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-value: NR/ “not significant”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>No sig. differenc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% of lipoprotein profile  (variance), min-max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67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patients: 32.25 (9.98), 8.33-50.12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83.3985 (25.8083) [21.54138-129.61032]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51 healthy controls: 38.4 (11.88), 4.43-66.9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9.3024 (30.72168) mmol/l [11.45598-173.0034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>No sig. differenc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% of lipoprotein profile (variance), min-max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67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patients: 47.87 (9), 20.55-75.29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23.79182 (23.274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 health controls: 44.5 (10.76), 14.39-65.58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5.077 (27.82536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-value: NR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>No sig. differenc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mmol/l), (variance), min-max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67 </w:t>
            </w:r>
            <w:r>
              <w:rPr>
                <w:i/>
                <w:sz w:val="18"/>
                <w:lang w:val="en-GB"/>
              </w:rPr>
              <w:t xml:space="preserve"> P. f. </w:t>
            </w:r>
            <w:r>
              <w:rPr>
                <w:sz w:val="18"/>
                <w:lang w:val="en-GB"/>
              </w:rPr>
              <w:t>patients: 1.32 (0.57), 0.67-3.06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1 healthy controls: 1.07 (0.57), 0.46-3.26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>No sig. differe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results suggests a dysglobulinemia “more significant “in the malaria infected group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no significant differences found for VLDL, Apo A1, Apo A2 or Apo B between patients and controls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nongbu et al. 1983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6356530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ig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rospective observational study to study serum lipids during and after treatment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tal 18 patients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8 </w:t>
            </w:r>
            <w:r>
              <w:rPr>
                <w:i/>
                <w:sz w:val="18"/>
                <w:lang w:val="en-GB"/>
              </w:rPr>
              <w:t xml:space="preserve">P. falciparum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ay: “0” and 2 weeks after treatment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 “moderate infection”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 “severe infection”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3 unknown severity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D), p-valu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mol/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9  moderate inf. malaria patients during infection Mean: 3.74 (0.62) vs. Mean 3.82 (0.41) after infection. P-value &gt;0.05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 severe infected malaria patients during infection Mean: 3.47 (0.54)  vs. Mean 3.67 (0.43) after infection. P-value &gt; 0.0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>No sig. differenc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mol/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9  moderate inf. malaria patients during infection Mean: 1.88 (0.12) vs. Mean 1.02 (0.08) after infection. P-value &lt;0.01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6 severe infected malaria patients during infection Mean: 2.66 (0.18)  vs. Mean 0.95 (0.05) after infection. P-value &lt;0.001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phospholipid levels were higher during infection than after infection and these increases were stat. sig. (p&lt;0.001 for severe infection and p&lt;0.01 for moderate infection)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umitha et al. 1996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9014396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ross-sectional design to study the effect of repeated </w:t>
            </w:r>
            <w:r>
              <w:rPr>
                <w:i/>
                <w:sz w:val="18"/>
                <w:lang w:val="en-GB"/>
              </w:rPr>
              <w:t>P. vivax</w:t>
            </w:r>
            <w:r>
              <w:rPr>
                <w:sz w:val="18"/>
                <w:lang w:val="en-GB"/>
              </w:rPr>
              <w:t xml:space="preserve"> malaria infections on the lipid statu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otal 65 patients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>“</w:t>
            </w:r>
            <w:r>
              <w:rPr>
                <w:sz w:val="18"/>
                <w:lang w:val="fr-FR"/>
              </w:rPr>
              <w:t xml:space="preserve">F”: 15 </w:t>
            </w:r>
            <w:r>
              <w:rPr>
                <w:i/>
                <w:sz w:val="18"/>
                <w:lang w:val="fr-FR"/>
              </w:rPr>
              <w:t xml:space="preserve">P. vivax </w:t>
            </w:r>
            <w:r>
              <w:rPr>
                <w:sz w:val="18"/>
                <w:lang w:val="fr-FR"/>
              </w:rPr>
              <w:t>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“</w:t>
            </w:r>
            <w:r>
              <w:rPr>
                <w:sz w:val="18"/>
                <w:lang w:val="en-GB"/>
              </w:rPr>
              <w:t xml:space="preserve">F1” 20 </w:t>
            </w:r>
            <w:r>
              <w:rPr>
                <w:i/>
                <w:sz w:val="18"/>
                <w:lang w:val="en-GB"/>
              </w:rPr>
              <w:t xml:space="preserve">P. v. </w:t>
            </w:r>
            <w:r>
              <w:rPr>
                <w:sz w:val="18"/>
                <w:lang w:val="en-GB"/>
              </w:rPr>
              <w:t>pt  with 2-3 attacks in 3 months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“</w:t>
            </w:r>
            <w:r>
              <w:rPr>
                <w:sz w:val="18"/>
                <w:lang w:val="en-GB"/>
              </w:rPr>
              <w:t xml:space="preserve">F2” 15 </w:t>
            </w:r>
            <w:r>
              <w:rPr>
                <w:i/>
                <w:sz w:val="18"/>
                <w:lang w:val="en-GB"/>
              </w:rPr>
              <w:t xml:space="preserve">P. v. </w:t>
            </w:r>
            <w:r>
              <w:rPr>
                <w:sz w:val="18"/>
                <w:lang w:val="en-GB"/>
              </w:rPr>
              <w:t>pt. 4-5 attacks in 5-6 month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“</w:t>
            </w:r>
            <w:r>
              <w:rPr>
                <w:sz w:val="18"/>
                <w:lang w:val="en-GB"/>
              </w:rPr>
              <w:t xml:space="preserve">F3”: 15 </w:t>
            </w:r>
            <w:r>
              <w:rPr>
                <w:i/>
                <w:sz w:val="18"/>
                <w:lang w:val="en-GB"/>
              </w:rPr>
              <w:t xml:space="preserve">P. v. </w:t>
            </w:r>
            <w:r>
              <w:rPr>
                <w:sz w:val="18"/>
                <w:lang w:val="en-GB"/>
              </w:rPr>
              <w:t>pt. with  &gt;5 attacks a year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 healthy age and sex-matched control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D), p-valu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g/d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: 211.31 mg/dl (19.49)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46448 (0.50401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1: 154.89 mg/dl (7.83) 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2: 120.18 mg/dl (8.44) 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3: 109.67 mg/dl (9.13) 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: 235.68 mg/dl (26.31) 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6.09468 (0.68038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P-value&lt; 0.001 (compared to control, fresh malaria and repeated malaria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g/d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: 138.39 mg/dl (15.40)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56242 (0.17387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1: 147.76 mg/dl (16.23) 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2: 223.99 mg/dl (19.6) 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3: 219.13 mg/dl (15.86) 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: 126.33 mg/dl (13.86) 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42627 (0.15648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P-value&lt; 0.001 (compared to control, fresh malaria and repeated malaria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A significant increase in non-esterified fatty acids (NEFAs) were observed when the number of attacks was between 4-5 (p &lt; 0.0001).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 a significant decrease in plasma phospholipids was observed p&lt;0.0001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Krishna et al. 2009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20329375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b/>
                <w:i/>
                <w:sz w:val="18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Cross-sectional observational study with 110 patients with malaria (both </w:t>
            </w:r>
            <w:r>
              <w:rPr>
                <w:i/>
                <w:sz w:val="18"/>
                <w:lang w:val="en-GB"/>
              </w:rPr>
              <w:t xml:space="preserve">P. falciparum </w:t>
            </w:r>
            <w:r>
              <w:rPr>
                <w:sz w:val="18"/>
                <w:lang w:val="en-GB"/>
              </w:rPr>
              <w:t xml:space="preserve">n=NR </w:t>
            </w:r>
            <w:r>
              <w:rPr>
                <w:i/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 xml:space="preserve">&amp; </w:t>
            </w:r>
            <w:r>
              <w:rPr>
                <w:i/>
                <w:sz w:val="18"/>
                <w:lang w:val="en-GB"/>
              </w:rPr>
              <w:t xml:space="preserve">P. vivax </w:t>
            </w:r>
            <w:r>
              <w:rPr>
                <w:sz w:val="18"/>
                <w:lang w:val="en-GB"/>
              </w:rPr>
              <w:t>n=NR).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ay: “0”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10 patients with malaria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n=NR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P. v. </w:t>
            </w:r>
            <w:r>
              <w:rPr>
                <w:sz w:val="18"/>
                <w:lang w:val="en-GB"/>
              </w:rPr>
              <w:t>n=NR</w:t>
            </w:r>
            <w:r>
              <w:rPr>
                <w:i/>
                <w:sz w:val="18"/>
                <w:lang w:val="en-GB"/>
              </w:rPr>
              <w:t xml:space="preserve">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“</w:t>
            </w:r>
            <w:r>
              <w:rPr>
                <w:sz w:val="18"/>
                <w:lang w:val="en-GB"/>
              </w:rPr>
              <w:t>Controls were available in this study”, n= NR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and standard devia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g/d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>n=NR patients: 199.4 mg/dl (27.2) 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5.15648 (0.70339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n=NR controls: 130.0 mg/dl (28.6)*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3618 (0.7396) mmol/l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 xml:space="preserve">*P&lt;0.05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ef values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g/d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 xml:space="preserve">n=NR patients: 36.16 mg/dl (5.04) *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9351 (0.13033) mmol/l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n=NR controls: 43.25 mg/dl (12.15) 1.11845 (0.3142) mmol/l* P&lt; 0.05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g/d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n=NR patients: 135.56 mg/dl (32.57) *3.50558 (0.84226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=NR controls: 92.5 mg/dl (8.3)*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2.39205 (0.21464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&lt;0.05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VLDL: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? patients: 79.6 mg/dl (3.6)*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? controls: 76.9 mg/dl (8.8)*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*P&lt;0.05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g/dl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>n=NR patients: 190.21 mg/dl (31.47)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2.14747 (0.3553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=NR controls: 148.25 mg/dl (16.59)* 1.67374 (0.1873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P&lt;0.0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Njoku et al. 1995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9163715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ig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ross-sectional observational study. Of 500 persons screened, 100 were positive for malaria.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Day: “0”and two weeks after treatment and recovery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00 patients with severe </w:t>
            </w:r>
            <w:r>
              <w:rPr>
                <w:i/>
                <w:sz w:val="18"/>
                <w:lang w:val="en-GB"/>
              </w:rPr>
              <w:t xml:space="preserve">P. falciparum </w:t>
            </w:r>
            <w:r>
              <w:rPr>
                <w:sz w:val="18"/>
                <w:lang w:val="en-GB"/>
              </w:rPr>
              <w:t>infection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and standard devia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g/100 ml,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00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 xml:space="preserve">Patients Mean: 157.5 (21.5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07295 (0.55599) mmol/l during infection vs. mean: 174.1 (49.9) after infection. 4.50223 (1.29041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&gt;0.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>No sig. differenc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no sig. difference in free cholesterol levels during vs. after infection (mean 60.5 mg/100ml (SD 7.3) vs. 65.8 mg/100ml (SD19.5) P&gt;0.01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gbedana et al. 1990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2256776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English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ig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ross-sectional observational study in childhood malaria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1 in total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Group I:</w:t>
            </w:r>
            <w:r>
              <w:rPr>
                <w:sz w:val="18"/>
                <w:lang w:val="en-GB"/>
              </w:rPr>
              <w:t xml:space="preserve"> 15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 xml:space="preserve">patients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roup II</w:t>
            </w:r>
            <w:r>
              <w:rPr>
                <w:sz w:val="18"/>
                <w:lang w:val="en-GB"/>
              </w:rPr>
              <w:t xml:space="preserve">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5 febrile patients without malaria, diagnosis NR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1 children without malaria and without symptoms (healthy controls)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and standard devia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g/100ml,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  I*: 99 mg/100ml (27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.56014 (0.69822) mmol/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 II**:111 mg/100ml (27) 2.87046 (0.69822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trols: 137 mg/100 ml (30) 3.54282 (0.7758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Group I vs. controls: (t=3.3275, P&lt;0.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** Group II vs. controls (t=2,2767, P&lt;0.05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g/100ml,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  I*: 31 mg/100ml (11.6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80166 (0.29998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 II**:35 mg/100ml (10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051 (0.2586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ontrols: 40 mg/100 ml (6.6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0344 (0.17068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Group I vs. controls (t=2.5029 P&lt;0.02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*P-value: N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lowering of total cholesterol in groups I and II, but with a more pronounced change in group I patients with established </w:t>
            </w:r>
            <w:r>
              <w:rPr>
                <w:i/>
                <w:sz w:val="18"/>
                <w:lang w:val="en-GB"/>
              </w:rPr>
              <w:t xml:space="preserve">P. falciparum </w:t>
            </w:r>
            <w:r>
              <w:rPr>
                <w:sz w:val="18"/>
                <w:lang w:val="en-GB"/>
              </w:rPr>
              <w:t xml:space="preserve">malaria infection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HDL cholesterol showed a reduction in malaria patients more than in other febrile diseases.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eshadri et al. 1981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7040221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Prospective observational study with patients with </w:t>
            </w:r>
            <w:r>
              <w:rPr>
                <w:i/>
                <w:sz w:val="18"/>
                <w:lang w:val="en-GB"/>
              </w:rPr>
              <w:t>P. vivax malaria</w:t>
            </w:r>
            <w:r>
              <w:rPr>
                <w:sz w:val="18"/>
                <w:lang w:val="en-GB"/>
              </w:rPr>
              <w:t xml:space="preserve">. Day “0”, D6 and after 6 weeks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30 patients with </w:t>
            </w:r>
            <w:r>
              <w:rPr>
                <w:i/>
                <w:sz w:val="18"/>
                <w:lang w:val="en-GB"/>
              </w:rPr>
              <w:t>P. vivax</w:t>
            </w:r>
            <w:r>
              <w:rPr>
                <w:sz w:val="18"/>
                <w:lang w:val="en-GB"/>
              </w:rPr>
              <w:t xml:space="preserve"> malaria. Treatment with: 16 cases with cholorquine/primaquine and 6 cases with “Ayurvedic antimalarial preperation”(traditonal Indian treatment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39 healthy controls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and standard erro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g/dl (SE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ay 0: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0 Patients: 109.0 (3.54)*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2.81874 (0.09154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 Controls: 170.4 (4.3)* 4.40654 (0.1112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P&lt;0.0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 6: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 patients: 126.1 (4.14) **3.26095 (0.10706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 patients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*P&lt;0.02 (sig. diff between patients D6 and controls D0.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  <w:r>
              <w:rPr>
                <w:color w:val="FF0000"/>
                <w:sz w:val="18"/>
                <w:lang w:val="en-GB"/>
              </w:rPr>
              <w:t xml:space="preserve"> 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increase of level of cholesterol and total lipids after treatment which was stat. Significant (D0: 109.0mg/dl (SE:3.54) vs D6: 126.1 mg/dl(4.14) P&lt;0.02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there was a further sig. increase after 6 weeks (10 patients: 159.9 mg/dl (SE:6.49) vs. D0 &amp; D6, P&lt; 0.02. 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aurois et al. 1979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393192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anc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ase-report of non-immune patient with </w:t>
            </w:r>
            <w:r>
              <w:rPr>
                <w:i/>
                <w:sz w:val="18"/>
                <w:lang w:val="en-GB"/>
              </w:rPr>
              <w:t xml:space="preserve">P. vivax </w:t>
            </w:r>
            <w:r>
              <w:rPr>
                <w:sz w:val="18"/>
                <w:lang w:val="en-GB"/>
              </w:rPr>
              <w:t>malaria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, D3, D5, D8, D10, D12, D14, D16, D18, D4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 patient with </w:t>
            </w:r>
            <w:r>
              <w:rPr>
                <w:i/>
                <w:sz w:val="18"/>
                <w:lang w:val="en-GB"/>
              </w:rPr>
              <w:t xml:space="preserve">P. vivax </w:t>
            </w:r>
            <w:r>
              <w:rPr>
                <w:sz w:val="18"/>
                <w:lang w:val="en-GB"/>
              </w:rPr>
              <w:t xml:space="preserve">malaria and Morbus Buerger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vidual value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Total cholesterol lowers during acute attack from 1.6 g/l to 0.8 g/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4.1376 mmol/l (2.0688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ecreased band of HDL on lipoproteinograms during malaria attack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  <w:r>
              <w:rPr>
                <w:color w:val="FF0000"/>
                <w:sz w:val="18"/>
                <w:lang w:val="en-GB"/>
              </w:rPr>
              <w:t xml:space="preserve">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arked bands of LDL, VLDL, IDL and chylomicrons during malaria attack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uring the malaria attack the level of TG was three times recorded on the first day of infection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  <w:t>Chagnon et al. 1985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Calibri"/>
                <w:i/>
                <w:sz w:val="18"/>
                <w:lang w:val="fr-FR"/>
              </w:rPr>
              <w:t xml:space="preserve"> </w:t>
            </w:r>
            <w:r>
              <w:rPr>
                <w:i/>
                <w:sz w:val="18"/>
                <w:lang w:val="fr-FR"/>
              </w:rPr>
              <w:t>(PMID not available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fr-FR"/>
              </w:rPr>
            </w:pPr>
            <w:r>
              <w:rPr>
                <w:i/>
                <w:sz w:val="18"/>
                <w:lang w:val="fr-FR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renc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anc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trospective study in patients returning from the tropics.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Total 67 cases, 46 hospitalized and of these 30 complete data.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♂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:♀</w:t>
            </w:r>
            <w:r>
              <w:rPr>
                <w:sz w:val="18"/>
                <w:lang w:val="en-GB"/>
              </w:rPr>
              <w:t xml:space="preserve"> 26:4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 European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 African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 Pakistan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tal 30 malaria patients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20 </w:t>
            </w:r>
            <w:r>
              <w:rPr>
                <w:i/>
                <w:sz w:val="18"/>
                <w:lang w:val="en-GB"/>
              </w:rPr>
              <w:t>P. falciparum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8 </w:t>
            </w:r>
            <w:r>
              <w:rPr>
                <w:i/>
                <w:sz w:val="18"/>
                <w:lang w:val="en-GB"/>
              </w:rPr>
              <w:t>P. vivax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 </w:t>
            </w:r>
            <w:r>
              <w:rPr>
                <w:i/>
                <w:sz w:val="18"/>
                <w:lang w:val="en-GB"/>
              </w:rPr>
              <w:t>P. ovale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 </w:t>
            </w:r>
            <w:r>
              <w:rPr>
                <w:i/>
                <w:sz w:val="18"/>
                <w:lang w:val="en-GB"/>
              </w:rPr>
              <w:t>P. malaria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equency (%), means and range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ocholesterolemia (&lt;1g/l) in 30/30  (100%) patients with acute malaria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 Europeans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Mean: 3.09 mmol/l [1,89-4.03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 non-European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:2.94 mmol/l [1.41-4.4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: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surement 1: 0.40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surement 2: 0.31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surement 3: 0.28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: 0.77-1.5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-Hypocholesterolemia (&lt;1g/l)  can be considered as suggestive of malaria.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 No sig. difference by plasmodium type observed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Njoku et al 2001.</w:t>
            </w:r>
          </w:p>
          <w:p>
            <w:pPr>
              <w:pStyle w:val="Normal"/>
              <w:spacing w:before="0" w:after="0"/>
              <w:jc w:val="left"/>
              <w:rPr>
                <w:rFonts w:cs="Calibri"/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11680094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ig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tervention study describing the effects of : “Azadirachta indica” (herbal medicine) on plasma lipid leve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Day: “0” and 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tal 100 patients tested.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43 </w:t>
            </w:r>
            <w:r>
              <w:rPr>
                <w:i/>
                <w:sz w:val="18"/>
                <w:lang w:val="en-GB"/>
              </w:rPr>
              <w:t xml:space="preserve">P. f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x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Group 1: N=8 chloroquine, novalgin, panadol and vit B-complex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Group 2:  N=25 </w:t>
            </w:r>
            <w:r>
              <w:rPr>
                <w:i/>
                <w:sz w:val="18"/>
                <w:lang w:val="en-GB"/>
              </w:rPr>
              <w:t>Azadirachta indica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2 controls; NR if healthy or symptoms 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and standard devia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g/100ml, SD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 1: Mean 119.8 mg/100ml  (20.6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09803 mmol/l (0.53272)  (8 patients teste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 2: Mean 112.3 mg/100ml (11.7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2.90408 mmol/l (0.30256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25 patients teste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Weighted mean: 2.95109 (0.35453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trols: Mean 162.5 mg/100ml (19.2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.20225 mmol/l (0.49651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&lt;0.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g/100ml, SD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 1: Mean 75.3 mg/100ml  (22.3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94726 mmol/l (0.57668) (8 patients teste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 2: Mean 82.1 mg/100ml (22.3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12311 mmol/l (0.57668) (25 patients teste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Weighted mean: 2.08047 (0.5766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trols: Mean 71.6 mg/100ml (23.1) 1.85158 mmol/l (0.59737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>Inconclusiv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g/100ml, SD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 1: Mean 68.7 mg/100ml  (31.2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7658 mmol/l (0.80683) (8 patients teste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 2: Mean 66.5 mg/100ml (30.6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1969 mmol/l (0.79132) (25 patients teste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Weighted mean: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3348 (0.79482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trols: Mean 114.6 mg/100ml (32.1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96356 mmol/l (0.83011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P&lt;0.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g/100ml, SD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 1: Mean  158.2 mg/100ml  (24.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8608 mmol/l (0.27661) (8 patients teste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roup 2: Mean 152.8 mg/100ml (26.9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72511 mmol/l (0.3037) (25 patients teste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Weighted mean:</w:t>
            </w:r>
            <w:r>
              <w:rPr/>
              <w:t xml:space="preserve"> </w:t>
            </w:r>
            <w:r>
              <w:rPr>
                <w:sz w:val="18"/>
                <w:lang w:val="en-GB"/>
              </w:rPr>
              <w:t>1.73989  (0.2975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ntrols: Mean 118.2 mg/100ml (18.7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33448 mmol/l (0.21112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&lt;0.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Nicolas et al 1997.</w:t>
            </w:r>
          </w:p>
          <w:p>
            <w:pPr>
              <w:pStyle w:val="Normal"/>
              <w:spacing w:before="0" w:after="0"/>
              <w:jc w:val="left"/>
              <w:rPr>
                <w:rFonts w:cs="Calibri"/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9091865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renc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abo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oss-sectional observational study in expatriates (French soldiers). Day:”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54 </w:t>
            </w:r>
            <w:r>
              <w:rPr>
                <w:i/>
                <w:sz w:val="18"/>
                <w:lang w:val="en-GB"/>
              </w:rPr>
              <w:t>P. falciparum</w:t>
            </w:r>
            <w:r>
              <w:rPr>
                <w:sz w:val="18"/>
                <w:lang w:val="en-GB"/>
              </w:rPr>
              <w:t xml:space="preserve">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5 UCM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 SM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 age: 23,7 y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lang w:val="en-GB"/>
              </w:rPr>
              <w:t>♂</w:t>
            </w:r>
            <w:r>
              <w:rPr>
                <w:rFonts w:cs="Times New Roman" w:ascii="Times New Roman" w:hAnsi="Times New Roman"/>
                <w:sz w:val="18"/>
                <w:lang w:val="en-GB"/>
              </w:rPr>
              <w:t>: ♀ 153: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Frequency (%) and min-max.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ypocholesterolemia in 18,5% (of 100 patients), min-max [1.93-5.8 mmol/l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ut off value: 2.58 mmol/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e: 72% used chloroquine -proguanil as profylaxi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Das et al. 1996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8669421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Cross-sectional study of Plasma alpha-tocopherol, retinol, and carotenoids in </w:t>
            </w:r>
            <w:r>
              <w:rPr>
                <w:i/>
                <w:sz w:val="18"/>
                <w:u w:val="single"/>
                <w:lang w:val="en-GB"/>
              </w:rPr>
              <w:t>children</w:t>
            </w:r>
            <w:r>
              <w:rPr>
                <w:sz w:val="18"/>
                <w:lang w:val="en-GB"/>
              </w:rPr>
              <w:t xml:space="preserve"> with falciparum malaria. Cholesterol was measured as well. Day :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00 tota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(severe): 50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(mild): 5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ealthy controls: N=50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and standard devia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mol/l, (SD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50 P. f. (</w:t>
            </w:r>
            <w:r>
              <w:rPr>
                <w:sz w:val="18"/>
                <w:lang w:val="en-GB"/>
              </w:rPr>
              <w:t>severe</w:t>
            </w:r>
            <w:r>
              <w:rPr>
                <w:i/>
                <w:sz w:val="18"/>
                <w:lang w:val="en-GB"/>
              </w:rPr>
              <w:t xml:space="preserve">) </w:t>
            </w:r>
            <w:r>
              <w:rPr>
                <w:sz w:val="18"/>
                <w:lang w:val="en-GB"/>
              </w:rPr>
              <w:t>1.89 (0.62)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50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(mild)2.56 (0.62)*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(Mean weighed:  2.225 (0.62)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50  controls 3.47 (0.59)</w:t>
            </w:r>
            <w:r>
              <w:rPr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*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P&lt;0.0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elvam et al. 1992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1459303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Prospective observational study in patients infected with </w:t>
            </w:r>
            <w:r>
              <w:rPr>
                <w:i/>
                <w:sz w:val="18"/>
                <w:lang w:val="en-GB"/>
              </w:rPr>
              <w:t xml:space="preserve">P. vivax </w:t>
            </w:r>
            <w:r>
              <w:rPr>
                <w:sz w:val="18"/>
                <w:lang w:val="en-GB"/>
              </w:rPr>
              <w:t>malaria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 and after radical treatment (n=4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x: chloroquine + primaquin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52 </w:t>
            </w:r>
            <w:r>
              <w:rPr>
                <w:i/>
                <w:sz w:val="18"/>
                <w:lang w:val="en-GB"/>
              </w:rPr>
              <w:t xml:space="preserve">P. vivax </w:t>
            </w:r>
            <w:r>
              <w:rPr>
                <w:sz w:val="18"/>
                <w:lang w:val="en-GB"/>
              </w:rPr>
              <w:t>patient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 control groups: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214 Healthy controls (no symptoms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44 “negative” controls with malaria like symptoms but no malaria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equency (%) Mean (SD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mg/dl,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90% of malaria patients had cholesterol level below 160mg/dl,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98 malaria 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: 150.9 (40.1)*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3.90227 mmol/l (1.03699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28 negative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: 173.6 (26.6)*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4.4893 mmol/l (0.6878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174 healthy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:200.2 (32.2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5.17717 mmol/l (0.83269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*P&lt;0.0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free and ester cholesterols were sig. decreased (p&lt;0.001) in malaria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serum cholesterol levels progressively decreased with increasing parasitemia, but the mean cholesterol levels were not sig. different from each other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Total cholesterol, ester and free cholesterol reached normal levels by D10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fonkeu et al. 2010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20615271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ameroo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Cross-sectional observational study to investigate biomarkers of nutritional status in childhood malaria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39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patients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94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(uncomplicated,  “UCM” 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45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(cerebral)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45 healthy control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and standard erro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, g/l (SE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94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 xml:space="preserve"> (UCM ) 1.05 (0.05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.7153 mmol/l (0.1293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45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(cerebral) 0.88 (0.06)*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2.27568 mmol/l (0.15516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tal weighted mean: 2.57297 (139 patients) (0.13760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 controls 1.19 (0.0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.07734 mmol/l (0.2068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0.049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*P&lt;0.05 sig. diff. from the value in the control group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, g/l (SE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94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 xml:space="preserve"> (UCM ) 0.42 (0.03) 1.08612 mmol/l (0.0775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45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(cerebral) 0.34 (0.04) 0.87924 mmol/l (0.1034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tal weighted mean: 1.01914 (0.0858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 controls 0.40 (0.04) 1.0344 mmol/l (0.1034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0.368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>No sig. differenc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, g/l (SE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94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 xml:space="preserve"> (UCM ) 0.48 (0.30)  1.24128 mmol/l (0.775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45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(cerebral) 0.40 (0.24) 1.0344 mmol/l (0.6206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Total weighted mean: 1.17430 (0.72596) mmol/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5 controls 0.67 (0.36) 1.73262 mmol/l (0.93096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0.0753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>No sig. differenc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, g/l (SE), P-value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94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 xml:space="preserve"> (UCM ) 0.49 (0.24) 0.55321 (0.27096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45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(cerebral) 0.57 (0.31) 0.64353  (0.34999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otal weighted mean: 0.58245mmol/l (0.2963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45 controls 0.52  (0.24) (0.58708 mmol/l  (0.27096 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0.3624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>No sig. differe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yoola et al 2012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rFonts w:cs="Calibri"/>
                <w:i/>
                <w:sz w:val="18"/>
                <w:lang w:val="en-GB"/>
              </w:rPr>
              <w:t xml:space="preserve"> </w:t>
            </w:r>
            <w:r>
              <w:rPr>
                <w:i/>
                <w:sz w:val="18"/>
                <w:lang w:val="en-GB"/>
              </w:rPr>
              <w:t>(22429464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ig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ross-sectional observation study in pregnant woman with malaria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 in trimester 2 and 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Total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 xml:space="preserve">patients (pregnant) in trimester 2=17 and in trimester 3=55. 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ealthy controls in trimester 2= 93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Healthy controls in trimester 3=23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ian, IQ Rang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an, [range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rimester 2: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7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Mean: 3.73 mmol/l [2.80-4.28]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93 controls Mean: 4.73 mmol/l [4.26-5.71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&lt;0.001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rimester 3: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55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Mean: 4.43 mmol/l [3.67-5.41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31 controls Mean:5.17 mmol/l [4.50-5.81]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&lt;0.0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: 3-5 mmol/l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an, [range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rimester 2: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7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Mean: 0.86 mmol/l [0.70-1.38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3 controls Mean: 1.58 mmol/l [1.37-2.02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&lt;0.001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rimester 3: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55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Mean: 1.27 mmol/l [0.97-1.63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31 controls Mean:1.64 mmol/l [1.39-1.84]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&lt;0.0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Ref value: 1.2-2.2 mmol/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an, [range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rimester 2: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7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Mean: 2.10 mmol/l [1.51-2.53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3 controls Mean: 2.66 mmol/l [2.03-3.28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0.010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rimester 3: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55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Mean: 2.44 mmol/l [1.70-3.08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31 controls Mean:2.77 mmol/l [2.31-3.43]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0.006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: 2-3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dan, [range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rimester 2: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7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Mean: 1.35 mmol/l [1.19-1.62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93 controls Mean: 1.29 mmol/l [1.02-1.51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0.112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rimester 3: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55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Mean: 1.51 mmol/l [1.28-1.99]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31 controls Mean:1.47 mmol/l [1.24-1.77]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0.12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Ref value: 0.6-1.68 mmol/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>No sig. differe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s-ES_tradnl"/>
              </w:rPr>
            </w:pPr>
            <w:r>
              <w:rPr>
                <w:i/>
                <w:sz w:val="18"/>
                <w:lang w:val="es-ES_tradnl"/>
              </w:rPr>
              <w:t>Ramírez-Olivencia et al 2012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s-ES_tradnl"/>
              </w:rPr>
            </w:pPr>
            <w:r>
              <w:rPr>
                <w:i/>
                <w:sz w:val="18"/>
                <w:lang w:val="es-ES_tradnl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s-ES_tradnl"/>
              </w:rPr>
            </w:pPr>
            <w:r>
              <w:rPr>
                <w:i/>
                <w:sz w:val="18"/>
                <w:lang w:val="es-ES_tradnl"/>
              </w:rPr>
              <w:t>(22036173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s-ES_tradnl"/>
              </w:rPr>
            </w:pPr>
            <w:r>
              <w:rPr>
                <w:i/>
                <w:sz w:val="18"/>
                <w:lang w:val="es-ES_tradnl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s-ES_tradnl"/>
              </w:rPr>
            </w:pPr>
            <w:r>
              <w:rPr>
                <w:i/>
                <w:sz w:val="18"/>
                <w:lang w:val="es-ES_tradnl"/>
              </w:rPr>
              <w:t>Span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pain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oss-sectional, cohort and retrospective study with imported malaria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398 malaria patients (50% natives of endemic areas, 50% travellers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Frequency (%)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equency (%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16,2% of 121 malaria patients vs. 5% of 277 non-malarious patients with hypocholesterolemia P-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-value: NR</w:t>
            </w:r>
          </w:p>
          <w:p>
            <w:pPr>
              <w:pStyle w:val="Normal"/>
              <w:spacing w:before="0" w:after="0"/>
              <w:jc w:val="left"/>
              <w:rPr>
                <w:color w:val="FF0000"/>
                <w:sz w:val="18"/>
                <w:lang w:val="en-GB"/>
              </w:rPr>
            </w:pPr>
            <w:r>
              <w:rPr>
                <w:color w:val="FF0000"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GB"/>
              </w:rPr>
            </w:pPr>
            <w:r>
              <w:rPr>
                <w:b/>
                <w:color w:val="00B050"/>
                <w:sz w:val="18"/>
                <w:lang w:val="en-GB"/>
              </w:rPr>
              <w:t xml:space="preserve">Inconclusive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ansmann et al. 1997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9410545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renc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anc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Retrospective study in 210 hospitalized patients with malaria returning from the tropics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% French pt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4.8% African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6.2% Other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Total: 210 patients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 xml:space="preserve">160 </w:t>
            </w:r>
            <w:r>
              <w:rPr>
                <w:i/>
                <w:sz w:val="18"/>
                <w:lang w:val="fr-FR"/>
              </w:rPr>
              <w:t>P. f.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 xml:space="preserve">18 </w:t>
            </w:r>
            <w:r>
              <w:rPr>
                <w:i/>
                <w:sz w:val="18"/>
                <w:lang w:val="fr-FR"/>
              </w:rPr>
              <w:t>P. v.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 xml:space="preserve">15 </w:t>
            </w:r>
            <w:r>
              <w:rPr>
                <w:i/>
                <w:sz w:val="18"/>
                <w:lang w:val="fr-FR"/>
              </w:rPr>
              <w:t>P. o.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 xml:space="preserve">5 </w:t>
            </w:r>
            <w:r>
              <w:rPr>
                <w:i/>
                <w:sz w:val="18"/>
                <w:lang w:val="fr-FR"/>
              </w:rPr>
              <w:t xml:space="preserve">P. m.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 xml:space="preserve">4 </w:t>
            </w:r>
            <w:r>
              <w:rPr>
                <w:i/>
                <w:sz w:val="18"/>
                <w:lang w:val="fr-FR"/>
              </w:rPr>
              <w:t>P. f. + P. m.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fr-FR"/>
              </w:rPr>
              <w:t xml:space="preserve">2 </w:t>
            </w:r>
            <w:r>
              <w:rPr>
                <w:i/>
                <w:sz w:val="18"/>
                <w:lang w:val="fr-FR"/>
              </w:rPr>
              <w:t xml:space="preserve">P. f. + P. o.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2 </w:t>
            </w:r>
            <w:r>
              <w:rPr>
                <w:i/>
                <w:sz w:val="18"/>
                <w:lang w:val="en-GB"/>
              </w:rPr>
              <w:t xml:space="preserve">P. f. + P. v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 NR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requency (%), means and standard deviation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70 patients (81%) with a hypocholesterolaemia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 (for all patients) : 3.04 mmol/l (SD : 0.93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fricans (n= 9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: 2.86 mmol/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Europeans (n=116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: 3.19 mmol/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&lt;0.01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30 patients of 210 patients (62%) with hypertriglyceridemia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 : 2.3 mmol/l (SD : 1.46)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evere group (WHO definition) (n=1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 : 3.054 mmol/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n severe group (n=19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: 2.29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&lt;0.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Hypertriglyceridemia seems to be associated with severe malaria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Hypocholesterolemia more striking in African subjects, but also observed in Europeans (nutritional factors and ethnicity alone cannot explain this difference)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Alcenar et al. 2001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PMID not available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Portugues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razil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oss-sectional study to assess nutritional and dietary status of malaria patients in the Amazone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68 malaria patients </w:t>
            </w:r>
            <w:r>
              <w:rPr>
                <w:i/>
                <w:sz w:val="18"/>
                <w:lang w:val="en-US"/>
              </w:rPr>
              <w:t xml:space="preserve">P. falciparum </w:t>
            </w:r>
            <w:r>
              <w:rPr>
                <w:sz w:val="18"/>
                <w:lang w:val="en-US"/>
              </w:rPr>
              <w:t xml:space="preserve">and/or </w:t>
            </w:r>
            <w:r>
              <w:rPr>
                <w:i/>
                <w:sz w:val="18"/>
                <w:lang w:val="en-US"/>
              </w:rPr>
              <w:t>P. vivax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♂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:♀ 198:70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ans (SD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an (mg/dl), SD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US"/>
              </w:rPr>
              <w:t xml:space="preserve">Hypocholesterolemia 100% (121/121) in every age group.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US"/>
              </w:rPr>
              <w:t xml:space="preserve">121 </w:t>
            </w:r>
            <w:r>
              <w:rPr>
                <w:i/>
                <w:sz w:val="18"/>
                <w:lang w:val="en-US"/>
              </w:rPr>
              <w:t xml:space="preserve">P. f. </w:t>
            </w:r>
            <w:r>
              <w:rPr>
                <w:sz w:val="18"/>
                <w:lang w:val="en-US"/>
              </w:rPr>
              <w:t>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an: 29.7 mg/dl (18.8) 0.76804 mmol/l (0.48617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f 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&lt;0.0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b/>
                <w:color w:val="FF0000"/>
                <w:sz w:val="18"/>
                <w:lang w:val="en-US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ean (mg/dl), SD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US"/>
              </w:rPr>
              <w:t xml:space="preserve">121 </w:t>
            </w:r>
            <w:r>
              <w:rPr>
                <w:i/>
                <w:sz w:val="18"/>
                <w:lang w:val="en-US"/>
              </w:rPr>
              <w:t xml:space="preserve">P. f. </w:t>
            </w:r>
            <w:r>
              <w:rPr>
                <w:sz w:val="18"/>
                <w:lang w:val="en-US"/>
              </w:rPr>
              <w:t>patient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Mean: 120.8 mg/dl (81.3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ef 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&gt;0.05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36383 (0.91788)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00B050"/>
                <w:sz w:val="18"/>
                <w:lang w:val="en-US"/>
              </w:rPr>
            </w:pPr>
            <w:r>
              <w:rPr>
                <w:b/>
                <w:color w:val="00B050"/>
                <w:sz w:val="18"/>
                <w:lang w:val="en-US"/>
              </w:rPr>
              <w:t>No sig. differenc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Eteng et al. 2010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US"/>
              </w:rPr>
            </w:pPr>
            <w:r>
              <w:rPr>
                <w:rFonts w:cs="Calibri"/>
                <w:i/>
                <w:sz w:val="18"/>
                <w:lang w:val="en-US"/>
              </w:rPr>
              <w:t xml:space="preserve"> </w:t>
            </w:r>
            <w:r>
              <w:rPr>
                <w:i/>
                <w:sz w:val="18"/>
                <w:lang w:val="en-US"/>
              </w:rPr>
              <w:t xml:space="preserve">(PMID not available) WOS: 000278381200026)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US"/>
              </w:rPr>
              <w:t>Ni</w:t>
            </w:r>
            <w:r>
              <w:rPr>
                <w:sz w:val="18"/>
                <w:lang w:val="en-GB"/>
              </w:rPr>
              <w:t>g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ross-sectional observational study with pregnant malaria patients.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”0”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7 </w:t>
            </w:r>
            <w:r>
              <w:rPr>
                <w:i/>
                <w:sz w:val="18"/>
                <w:lang w:val="en-GB"/>
              </w:rPr>
              <w:t xml:space="preserve">P. falciparum </w:t>
            </w:r>
            <w:r>
              <w:rPr>
                <w:sz w:val="18"/>
                <w:lang w:val="en-GB"/>
              </w:rPr>
              <w:t>pregnant patient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 healthy (pregnant) control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(SD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mol/l, SD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7 pregnant </w:t>
            </w:r>
            <w:r>
              <w:rPr>
                <w:i/>
                <w:sz w:val="18"/>
                <w:lang w:val="en-GB"/>
              </w:rPr>
              <w:t xml:space="preserve">P.f. </w:t>
            </w:r>
            <w:r>
              <w:rPr>
                <w:sz w:val="18"/>
                <w:lang w:val="en-GB"/>
              </w:rPr>
              <w:t>Mean: 4.28 mmol/l (1.16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 healthy pregnant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rFonts w:cs="Calibri"/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 xml:space="preserve">Mean:2.95 mmoll (0.71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&lt;0.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mmol/l, SD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17 pregnant </w:t>
            </w:r>
            <w:r>
              <w:rPr>
                <w:i/>
                <w:sz w:val="18"/>
                <w:lang w:val="en-GB"/>
              </w:rPr>
              <w:t xml:space="preserve">P.f. </w:t>
            </w:r>
            <w:r>
              <w:rPr>
                <w:sz w:val="18"/>
                <w:lang w:val="en-GB"/>
              </w:rPr>
              <w:t>Mean: 1.56 mmol/l (0.1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 healthy pregnant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rFonts w:cs="Calibri"/>
                <w:sz w:val="18"/>
                <w:lang w:val="en-GB"/>
              </w:rPr>
              <w:t xml:space="preserve"> </w:t>
            </w:r>
            <w:r>
              <w:rPr>
                <w:sz w:val="18"/>
                <w:lang w:val="en-GB"/>
              </w:rPr>
              <w:t>Mean:1.17 mmol/l (0.2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&lt;0.01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Ogbodo et al. 2008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(PMID not available, accession number: 2008420252)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iger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ross-sectional observational study in childhood malaria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0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patient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 age-matched, uninfected children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(SD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(mg/100ml)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0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patients Mean:87.8 mg/ 100ml (16.7) 2.27051 mmol/l (0.43186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 healthy controls Mean:111.2 mg/100ml (22.5)</w:t>
            </w:r>
            <w:r>
              <w:rPr>
                <w:lang w:val="en-US"/>
              </w:rPr>
              <w:t xml:space="preserve"> </w:t>
            </w:r>
            <w:r>
              <w:rPr>
                <w:sz w:val="18"/>
                <w:lang w:val="en-GB"/>
              </w:rPr>
              <w:t>2.87563 mmol/l (0.5818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0.0027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(mg/100ml)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0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patients Mean: 36.5 mg/ 100ml (10.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94389 mmol/l (0.2689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 healthy controls Mean:24.2 mg/100ml (7.9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62581 mmol/l (0.20429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0.0013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(mg/100ml)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0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patients Mean:53.2 mg/ 100ml (14.4) 1.37575 mmol/l (0.37238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 healthy controls Mean:46.0 mg/100ml (16.3) 1.18956 mmol/l (0.42152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0.2493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(mg/100ml)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0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patients Mean: 108 mg/ 100ml (32.9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.21932 mmol/l (0.3714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 healthy controls Mean:88.9 mg/100ml (22.8) 1.00368 mmol/l (0.25741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0.0694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7030A0"/>
                <w:sz w:val="18"/>
                <w:lang w:val="en-GB"/>
              </w:rPr>
            </w:pPr>
            <w:r>
              <w:rPr>
                <w:b/>
                <w:color w:val="7030A0"/>
                <w:sz w:val="18"/>
                <w:lang w:val="en-GB"/>
              </w:rPr>
              <w:t>Rais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no sig. correlation (p&gt;0.05) between parasite density and the levels of lipids and lipoproteins, however, relative decreases were observed as the parasitemia increased. There was a sig. diff (p&lt;0.05) if highest was compared with the lowest density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zkaya et al. 2006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(17205701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Turkish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urkey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Case report of expatriate returning from Mozambique with </w:t>
            </w:r>
            <w:r>
              <w:rPr>
                <w:i/>
                <w:sz w:val="18"/>
                <w:lang w:val="en-GB"/>
              </w:rPr>
              <w:t xml:space="preserve">P. falciparum </w:t>
            </w:r>
            <w:r>
              <w:rPr>
                <w:sz w:val="18"/>
                <w:lang w:val="en-GB"/>
              </w:rPr>
              <w:t>malaria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N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patien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vidual values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Hypocholesterolemia of 2 mg/dl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0.05172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: NR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color w:val="FF0000"/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 xml:space="preserve">Al-Omar et al.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2010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(WOS:000280757600012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Saudi Arab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Prospective observational study in </w:t>
            </w:r>
            <w:r>
              <w:rPr>
                <w:i/>
                <w:sz w:val="18"/>
                <w:lang w:val="en-GB"/>
              </w:rPr>
              <w:t>Plasmodium falciparum</w:t>
            </w:r>
            <w:r>
              <w:rPr>
                <w:sz w:val="18"/>
                <w:lang w:val="en-GB"/>
              </w:rPr>
              <w:t xml:space="preserve"> infection.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200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patient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0 healthy blood donors matched for age and sex from non-endemic area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(SD), (SE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s (mmol/l) (SD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200 </w:t>
            </w:r>
            <w:r>
              <w:rPr>
                <w:i/>
                <w:sz w:val="18"/>
                <w:lang w:val="en-GB"/>
              </w:rPr>
              <w:t xml:space="preserve">P .f. </w:t>
            </w:r>
            <w:r>
              <w:rPr>
                <w:sz w:val="18"/>
                <w:lang w:val="en-GB"/>
              </w:rPr>
              <w:t>patients.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: 1.93 mmol/l (SD:1.59) (SE:0.11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ange 0.2-6.3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0 Healthy contro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: 3.60 mmol/l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(SD:0.99) (SE: 0.069) Range 1.4-5.2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&lt;0.001 (malaria vs. controls) 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-a clear and significant inverse correlation between parasite count and cholesterol level among the patients (Pearson correlation: 0.452) 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Blair et al.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2002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(11858128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panish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lumb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rospective cross-sectional study to study links between nutrition and immunity in children with or without malaria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51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>patient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49 healthy children without symptoms and negative malaria thick blood film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 (SD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polipoprotein A1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26 boys with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 xml:space="preserve"> malaria: Mean: 68 mg/dL (SD 2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 healthy boy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ean:99 mg/dL (SD 15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 value: 94-178 mg/dL boy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-value: 0.000004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25 girls with </w:t>
            </w:r>
            <w:r>
              <w:rPr>
                <w:i/>
                <w:sz w:val="18"/>
                <w:lang w:val="en-GB"/>
              </w:rPr>
              <w:t>P. f.</w:t>
            </w:r>
            <w:r>
              <w:rPr>
                <w:sz w:val="18"/>
                <w:lang w:val="en-GB"/>
              </w:rPr>
              <w:t xml:space="preserve"> malaria, Mean: 71 mg/dL (SD 24)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 healthy gir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Mean: 102 mg/dL, (SD 14) 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>P-value: 0,8 x 10–8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ef. Value: 101-198 mg/dL girls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b/>
                <w:color w:val="FF0000"/>
                <w:sz w:val="18"/>
                <w:lang w:val="en-GB"/>
              </w:rPr>
              <w:t>Lowered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Vinoth et al.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2011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sz w:val="18"/>
                <w:lang w:val="en-GB"/>
              </w:rPr>
              <w:t>(21934231)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sz w:val="18"/>
                <w:lang w:val="en-GB"/>
              </w:rPr>
              <w:t xml:space="preserve">Case report of hemophagocytic syndrome associated with </w:t>
            </w:r>
            <w:r>
              <w:rPr>
                <w:i/>
                <w:sz w:val="18"/>
                <w:lang w:val="en-GB"/>
              </w:rPr>
              <w:t xml:space="preserve">Plasmodium falciparum </w:t>
            </w:r>
            <w:r>
              <w:rPr>
                <w:sz w:val="18"/>
                <w:lang w:val="en-GB"/>
              </w:rPr>
              <w:t>infection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y: “0”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1 </w:t>
            </w:r>
            <w:r>
              <w:rPr>
                <w:i/>
                <w:sz w:val="18"/>
                <w:lang w:val="en-GB"/>
              </w:rPr>
              <w:t xml:space="preserve">P. f. </w:t>
            </w:r>
            <w:r>
              <w:rPr>
                <w:sz w:val="18"/>
                <w:lang w:val="en-GB"/>
              </w:rPr>
              <w:t xml:space="preserve"> patient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/a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R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 xml:space="preserve">Patient presented with a “hypertriglyceridemia”.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-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 xml:space="preserve">D’Souza et al. 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2012</w:t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di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FULL TEXT REQUESTED,</w:t>
            </w:r>
          </w:p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NOT RETRIEVABL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?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?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?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?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?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?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itled: “Influence of malaria on high density lipoprotein cholesterol and total cholesterol/HDL cholesterol ratio in two cases of diabetes mellitus”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Source (first author, year of publication)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(PubMed ID)</w:t>
            </w:r>
          </w:p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i/>
                <w:sz w:val="18"/>
                <w:lang w:val="en-GB"/>
              </w:rPr>
              <w:t xml:space="preserve">Languag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Country (study site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Study-design + Day of sample collectio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No.  of participants with malaria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No. of control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Measure of outcome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Total cholesterol (TC)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sz w:val="18"/>
                <w:lang w:val="en-GB"/>
              </w:rPr>
              <w:t>High-density lipoprotein cholesterol (HDL)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b/>
                <w:sz w:val="18"/>
                <w:lang w:val="en-GB"/>
              </w:rPr>
              <w:t>Low-density lipoprotein cholesterol (LDL)</w:t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Triglycerides (TG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Other findings</w:t>
            </w:r>
          </w:p>
        </w:tc>
      </w:tr>
    </w:tbl>
    <w:p>
      <w:pPr>
        <w:pStyle w:val="Normal"/>
        <w:jc w:val="left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7: Table S1. Studies included in the systematic review and meta-analysi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“Judgment”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old</w:t>
      </w:r>
      <w:r>
        <w:rPr>
          <w:rFonts w:cs="Times New Roman" w:ascii="Times New Roman" w:hAnsi="Times New Roman"/>
          <w:sz w:val="24"/>
          <w:szCs w:val="24"/>
          <w:lang w:val="en-GB"/>
        </w:rPr>
        <w:t>/colour)= conclusion for [parameter] of malaria patient vs. reference value, malaria group vs. control group or before/during treatment vs. after treatment.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irst author; year of publication; Journal;  Country = study site; Study-design, day of sample collection: “0”is defined as “blood collection at admission, before treatment”; no. of patients included with malaria, and if available, described for different species; no. of controls, and if available, description of this group; total-cholesterol, different reference values are used, if available, reported. Units are different and specified. NR= not reported. NS= not significant. “Sig.”= significant “Diff.” = difference. SD=standard deviation SE=standard error OR= Odds Ratio. UCM= Uncomplicated malaria, SM= severe malaria</w:t>
      </w:r>
    </w:p>
    <w:p>
      <w:pPr>
        <w:pStyle w:val="Normal"/>
        <w:spacing w:lineRule="auto" w:line="480" w:before="0" w:after="1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Online conversion too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http://www.onlineconversion.com/cholesterol.htm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 xml:space="preserve"> (last accessed 10 September 2013)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  <w:jc w:val="both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nl-NL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nl-NL"/>
    </w:rPr>
  </w:style>
  <w:style w:type="character" w:styleId="CommentSubjectChar">
    <w:name w:val="Comment Subject Char"/>
    <w:qFormat/>
    <w:rPr>
      <w:b/>
      <w:bCs/>
      <w:sz w:val="24"/>
      <w:szCs w:val="24"/>
      <w:lang w:val="nl-N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nlineconversion.com/cholesterol.ht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06:17:00Z</dcterms:created>
  <dc:creator>BJ Visser</dc:creator>
  <dc:description/>
  <cp:keywords/>
  <dc:language>en-US</dc:language>
  <cp:lastModifiedBy>clastimoso</cp:lastModifiedBy>
  <cp:lastPrinted>2013-09-10T14:16:00Z</cp:lastPrinted>
  <dcterms:modified xsi:type="dcterms:W3CDTF">2013-12-05T20:27:00Z</dcterms:modified>
  <cp:revision>6</cp:revision>
  <dc:subject/>
  <dc:title>Source (first author, year of publication)</dc:title>
</cp:coreProperties>
</file>